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4F61E" w14:textId="2CA74946" w:rsidR="00712168" w:rsidRPr="007B32F8" w:rsidRDefault="00C136FE" w:rsidP="00712168">
      <w:pPr>
        <w:pStyle w:val="a7"/>
        <w:jc w:val="center"/>
        <w:rPr>
          <w:rFonts w:ascii="Times New Roman" w:eastAsia="宋体" w:hAnsi="Times New Roman"/>
        </w:rPr>
      </w:pPr>
      <w:r w:rsidRPr="007B32F8">
        <w:rPr>
          <w:rFonts w:ascii="Times New Roman" w:eastAsia="宋体" w:hAnsi="Times New Roman"/>
        </w:rPr>
        <w:t>S</w:t>
      </w:r>
      <w:r w:rsidR="003507AC">
        <w:rPr>
          <w:rFonts w:ascii="Times New Roman" w:eastAsia="宋体" w:hAnsi="Times New Roman"/>
        </w:rPr>
        <w:t>1</w:t>
      </w:r>
      <w:r w:rsidRPr="007B32F8">
        <w:rPr>
          <w:rFonts w:ascii="Times New Roman" w:eastAsia="宋体" w:hAnsi="Times New Roman"/>
        </w:rPr>
        <w:t xml:space="preserve"> Table</w:t>
      </w:r>
      <w:r w:rsidR="00712168" w:rsidRPr="007B32F8">
        <w:rPr>
          <w:rFonts w:ascii="Times New Roman" w:eastAsia="宋体" w:hAnsi="Times New Roman"/>
        </w:rPr>
        <w:t xml:space="preserve"> </w:t>
      </w:r>
      <w:bookmarkStart w:id="0" w:name="_GoBack"/>
      <w:bookmarkEnd w:id="0"/>
      <w:r w:rsidRPr="007B32F8">
        <w:rPr>
          <w:rFonts w:ascii="Times New Roman" w:eastAsia="宋体" w:hAnsi="Times New Roman"/>
        </w:rPr>
        <w:t>The number and percentage of missing valu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7B32F8" w:rsidRPr="007B32F8" w14:paraId="085D12FD" w14:textId="77777777" w:rsidTr="00CB736F">
        <w:trPr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79F2E0B2" w14:textId="77777777" w:rsidR="00712168" w:rsidRPr="007B32F8" w:rsidRDefault="00C136FE" w:rsidP="00CB736F">
            <w:r w:rsidRPr="007B32F8">
              <w:t>Variables</w:t>
            </w:r>
          </w:p>
        </w:tc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75A2F9FB" w14:textId="77777777" w:rsidR="00712168" w:rsidRPr="007B32F8" w:rsidRDefault="00C136FE" w:rsidP="00CB736F">
            <w:pPr>
              <w:jc w:val="center"/>
            </w:pPr>
            <w:r w:rsidRPr="007B32F8">
              <w:t>n (%)</w:t>
            </w:r>
          </w:p>
        </w:tc>
      </w:tr>
      <w:tr w:rsidR="007B32F8" w:rsidRPr="007B32F8" w14:paraId="0A9DDB33" w14:textId="77777777" w:rsidTr="00CB736F">
        <w:trPr>
          <w:jc w:val="center"/>
        </w:trPr>
        <w:tc>
          <w:tcPr>
            <w:tcW w:w="4151" w:type="dxa"/>
            <w:tcBorders>
              <w:top w:val="single" w:sz="4" w:space="0" w:color="auto"/>
              <w:bottom w:val="nil"/>
            </w:tcBorders>
          </w:tcPr>
          <w:p w14:paraId="75AE30AD" w14:textId="77777777" w:rsidR="00E50D94" w:rsidRPr="007B32F8" w:rsidRDefault="00E50D94" w:rsidP="00E50D94">
            <w:r w:rsidRPr="007B32F8">
              <w:t>Education</w:t>
            </w:r>
          </w:p>
        </w:tc>
        <w:tc>
          <w:tcPr>
            <w:tcW w:w="4151" w:type="dxa"/>
            <w:tcBorders>
              <w:top w:val="single" w:sz="4" w:space="0" w:color="auto"/>
              <w:bottom w:val="nil"/>
            </w:tcBorders>
          </w:tcPr>
          <w:p w14:paraId="368E429A" w14:textId="77777777" w:rsidR="00E50D94" w:rsidRPr="007B32F8" w:rsidRDefault="00E50D94" w:rsidP="00E50D94">
            <w:pPr>
              <w:jc w:val="center"/>
            </w:pPr>
            <w:r w:rsidRPr="007B32F8">
              <w:t>2 (0.07%)</w:t>
            </w:r>
          </w:p>
        </w:tc>
      </w:tr>
      <w:tr w:rsidR="007B32F8" w:rsidRPr="007B32F8" w14:paraId="34EE2876" w14:textId="77777777" w:rsidTr="00CB736F">
        <w:trPr>
          <w:jc w:val="center"/>
        </w:trPr>
        <w:tc>
          <w:tcPr>
            <w:tcW w:w="4151" w:type="dxa"/>
            <w:tcBorders>
              <w:top w:val="nil"/>
            </w:tcBorders>
          </w:tcPr>
          <w:p w14:paraId="64EEF16B" w14:textId="77777777" w:rsidR="00E50D94" w:rsidRPr="007B32F8" w:rsidRDefault="00E50D94" w:rsidP="00E50D94">
            <w:r w:rsidRPr="007B32F8">
              <w:t>Poverty-to-income ratio</w:t>
            </w:r>
          </w:p>
        </w:tc>
        <w:tc>
          <w:tcPr>
            <w:tcW w:w="4151" w:type="dxa"/>
            <w:tcBorders>
              <w:top w:val="nil"/>
            </w:tcBorders>
          </w:tcPr>
          <w:p w14:paraId="3DB0710F" w14:textId="77777777" w:rsidR="00E50D94" w:rsidRPr="007B32F8" w:rsidRDefault="00E50D94" w:rsidP="00E50D94">
            <w:pPr>
              <w:jc w:val="center"/>
            </w:pPr>
            <w:r w:rsidRPr="007B32F8">
              <w:t>272 (9.61%)</w:t>
            </w:r>
          </w:p>
        </w:tc>
      </w:tr>
      <w:tr w:rsidR="007B32F8" w:rsidRPr="007B32F8" w14:paraId="5360E0ED" w14:textId="77777777" w:rsidTr="00CB736F">
        <w:trPr>
          <w:jc w:val="center"/>
        </w:trPr>
        <w:tc>
          <w:tcPr>
            <w:tcW w:w="4151" w:type="dxa"/>
            <w:tcBorders>
              <w:top w:val="nil"/>
            </w:tcBorders>
          </w:tcPr>
          <w:p w14:paraId="2F9312CE" w14:textId="77777777" w:rsidR="00E50D94" w:rsidRPr="007B32F8" w:rsidRDefault="00E50D94" w:rsidP="00E50D94">
            <w:r w:rsidRPr="007B32F8">
              <w:t>Drinking</w:t>
            </w:r>
          </w:p>
        </w:tc>
        <w:tc>
          <w:tcPr>
            <w:tcW w:w="4151" w:type="dxa"/>
            <w:tcBorders>
              <w:top w:val="nil"/>
            </w:tcBorders>
          </w:tcPr>
          <w:p w14:paraId="38453DCE" w14:textId="77777777" w:rsidR="00E50D94" w:rsidRPr="007B32F8" w:rsidRDefault="00E50D94" w:rsidP="00E50D94">
            <w:pPr>
              <w:jc w:val="center"/>
            </w:pPr>
            <w:r w:rsidRPr="007B32F8">
              <w:t>82 (2.9%)</w:t>
            </w:r>
          </w:p>
        </w:tc>
      </w:tr>
      <w:tr w:rsidR="007B32F8" w:rsidRPr="007B32F8" w14:paraId="23FCA9F4" w14:textId="77777777" w:rsidTr="00CB736F">
        <w:trPr>
          <w:jc w:val="center"/>
        </w:trPr>
        <w:tc>
          <w:tcPr>
            <w:tcW w:w="4151" w:type="dxa"/>
            <w:tcBorders>
              <w:top w:val="nil"/>
            </w:tcBorders>
          </w:tcPr>
          <w:p w14:paraId="46A1BCD0" w14:textId="77777777" w:rsidR="00E50D94" w:rsidRPr="007B32F8" w:rsidRDefault="00E50D94" w:rsidP="00E50D94">
            <w:r w:rsidRPr="007B32F8">
              <w:t>Physical activity</w:t>
            </w:r>
          </w:p>
        </w:tc>
        <w:tc>
          <w:tcPr>
            <w:tcW w:w="4151" w:type="dxa"/>
            <w:tcBorders>
              <w:top w:val="nil"/>
            </w:tcBorders>
          </w:tcPr>
          <w:p w14:paraId="45D553CD" w14:textId="77777777" w:rsidR="00E50D94" w:rsidRPr="007B32F8" w:rsidRDefault="00E50D94" w:rsidP="00E50D94">
            <w:pPr>
              <w:jc w:val="center"/>
            </w:pPr>
            <w:r w:rsidRPr="007B32F8">
              <w:t>1028 (36.34%)</w:t>
            </w:r>
          </w:p>
        </w:tc>
      </w:tr>
      <w:tr w:rsidR="007B32F8" w:rsidRPr="007B32F8" w14:paraId="53B72098" w14:textId="77777777" w:rsidTr="00CB736F">
        <w:trPr>
          <w:jc w:val="center"/>
        </w:trPr>
        <w:tc>
          <w:tcPr>
            <w:tcW w:w="4151" w:type="dxa"/>
            <w:tcBorders>
              <w:top w:val="nil"/>
            </w:tcBorders>
          </w:tcPr>
          <w:p w14:paraId="2F10BE3F" w14:textId="77777777" w:rsidR="00E50D94" w:rsidRPr="007B32F8" w:rsidRDefault="00E50D94" w:rsidP="00E50D94">
            <w:r w:rsidRPr="007B32F8">
              <w:t>Cotinine</w:t>
            </w:r>
          </w:p>
        </w:tc>
        <w:tc>
          <w:tcPr>
            <w:tcW w:w="4151" w:type="dxa"/>
            <w:tcBorders>
              <w:top w:val="nil"/>
            </w:tcBorders>
          </w:tcPr>
          <w:p w14:paraId="305F511A" w14:textId="77777777" w:rsidR="00E50D94" w:rsidRPr="007B32F8" w:rsidRDefault="00E50D94" w:rsidP="00E50D94">
            <w:pPr>
              <w:jc w:val="center"/>
            </w:pPr>
            <w:r w:rsidRPr="007B32F8">
              <w:t>96 (3.39%)</w:t>
            </w:r>
          </w:p>
        </w:tc>
      </w:tr>
      <w:tr w:rsidR="007B32F8" w:rsidRPr="007B32F8" w14:paraId="7D044164" w14:textId="77777777" w:rsidTr="00CB736F">
        <w:trPr>
          <w:jc w:val="center"/>
        </w:trPr>
        <w:tc>
          <w:tcPr>
            <w:tcW w:w="4151" w:type="dxa"/>
          </w:tcPr>
          <w:p w14:paraId="336A525E" w14:textId="77777777" w:rsidR="00E50D94" w:rsidRPr="007B32F8" w:rsidRDefault="00E50D94" w:rsidP="00E50D94">
            <w:r w:rsidRPr="007B32F8">
              <w:t>25[OH]D</w:t>
            </w:r>
          </w:p>
        </w:tc>
        <w:tc>
          <w:tcPr>
            <w:tcW w:w="4151" w:type="dxa"/>
          </w:tcPr>
          <w:p w14:paraId="10E6B040" w14:textId="77777777" w:rsidR="00E50D94" w:rsidRPr="007B32F8" w:rsidRDefault="00E50D94" w:rsidP="00E50D94">
            <w:pPr>
              <w:jc w:val="center"/>
            </w:pPr>
            <w:r w:rsidRPr="007B32F8">
              <w:t>180 (6.36%)</w:t>
            </w:r>
          </w:p>
        </w:tc>
      </w:tr>
      <w:tr w:rsidR="007B32F8" w:rsidRPr="007B32F8" w14:paraId="59FC7326" w14:textId="77777777" w:rsidTr="00CB736F">
        <w:trPr>
          <w:jc w:val="center"/>
        </w:trPr>
        <w:tc>
          <w:tcPr>
            <w:tcW w:w="4151" w:type="dxa"/>
          </w:tcPr>
          <w:p w14:paraId="274D97BC" w14:textId="77777777" w:rsidR="00E50D94" w:rsidRPr="007B32F8" w:rsidRDefault="00E50D94" w:rsidP="00E50D94">
            <w:r w:rsidRPr="007B32F8">
              <w:t>Alkaline-phosphatase</w:t>
            </w:r>
          </w:p>
        </w:tc>
        <w:tc>
          <w:tcPr>
            <w:tcW w:w="4151" w:type="dxa"/>
          </w:tcPr>
          <w:p w14:paraId="66C2CB41" w14:textId="77777777" w:rsidR="00E50D94" w:rsidRPr="007B32F8" w:rsidRDefault="00E50D94" w:rsidP="00E50D94">
            <w:pPr>
              <w:jc w:val="center"/>
            </w:pPr>
            <w:r w:rsidRPr="007B32F8">
              <w:t>111 (3.92%)</w:t>
            </w:r>
          </w:p>
        </w:tc>
      </w:tr>
      <w:tr w:rsidR="007B32F8" w:rsidRPr="007B32F8" w14:paraId="5C6D8986" w14:textId="77777777" w:rsidTr="00CB736F">
        <w:trPr>
          <w:jc w:val="center"/>
        </w:trPr>
        <w:tc>
          <w:tcPr>
            <w:tcW w:w="4151" w:type="dxa"/>
          </w:tcPr>
          <w:p w14:paraId="44DA6048" w14:textId="77777777" w:rsidR="00E50D94" w:rsidRPr="007B32F8" w:rsidRDefault="00E50D94" w:rsidP="00E50D94">
            <w:r w:rsidRPr="007B32F8">
              <w:t>Calcium</w:t>
            </w:r>
          </w:p>
        </w:tc>
        <w:tc>
          <w:tcPr>
            <w:tcW w:w="4151" w:type="dxa"/>
          </w:tcPr>
          <w:p w14:paraId="08AC7E14" w14:textId="77777777" w:rsidR="00E50D94" w:rsidRPr="007B32F8" w:rsidRDefault="00E50D94" w:rsidP="00E50D94">
            <w:pPr>
              <w:jc w:val="center"/>
            </w:pPr>
            <w:r w:rsidRPr="007B32F8">
              <w:t>111 (3.92%)</w:t>
            </w:r>
          </w:p>
        </w:tc>
      </w:tr>
      <w:tr w:rsidR="007B32F8" w:rsidRPr="007B32F8" w14:paraId="7A0534CD" w14:textId="77777777" w:rsidTr="00CB736F">
        <w:trPr>
          <w:jc w:val="center"/>
        </w:trPr>
        <w:tc>
          <w:tcPr>
            <w:tcW w:w="4151" w:type="dxa"/>
          </w:tcPr>
          <w:p w14:paraId="7141C5B9" w14:textId="77777777" w:rsidR="00E50D94" w:rsidRPr="007B32F8" w:rsidRDefault="00E50D94" w:rsidP="00E50D94">
            <w:r w:rsidRPr="007B32F8">
              <w:t>Phosphorus</w:t>
            </w:r>
          </w:p>
        </w:tc>
        <w:tc>
          <w:tcPr>
            <w:tcW w:w="4151" w:type="dxa"/>
          </w:tcPr>
          <w:p w14:paraId="034B4791" w14:textId="77777777" w:rsidR="00E50D94" w:rsidRPr="007B32F8" w:rsidRDefault="00E50D94" w:rsidP="00E50D94">
            <w:pPr>
              <w:jc w:val="center"/>
            </w:pPr>
            <w:r w:rsidRPr="007B32F8">
              <w:t>112 (3.96%)</w:t>
            </w:r>
          </w:p>
        </w:tc>
      </w:tr>
    </w:tbl>
    <w:p w14:paraId="653D4375" w14:textId="21569967" w:rsidR="00712168" w:rsidRPr="007B32F8" w:rsidRDefault="00550044">
      <w:r w:rsidRPr="007B32F8">
        <w:t>25[OH]D:</w:t>
      </w:r>
      <w:r w:rsidRPr="007B32F8">
        <w:rPr>
          <w:shd w:val="clear" w:color="auto" w:fill="FFFFFF"/>
        </w:rPr>
        <w:t xml:space="preserve"> 25-hydroxyvitamin D</w:t>
      </w:r>
    </w:p>
    <w:p w14:paraId="7A51D7FD" w14:textId="4C5059FD" w:rsidR="00C136FE" w:rsidRPr="007B32F8" w:rsidRDefault="00C136FE">
      <w:pPr>
        <w:autoSpaceDE/>
        <w:autoSpaceDN/>
        <w:rPr>
          <w:kern w:val="2"/>
        </w:rPr>
      </w:pPr>
    </w:p>
    <w:sectPr w:rsidR="00C136FE" w:rsidRPr="007B3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2AAAC8" w14:textId="77777777" w:rsidR="009175BE" w:rsidRDefault="009175BE" w:rsidP="00712168">
      <w:r>
        <w:separator/>
      </w:r>
    </w:p>
  </w:endnote>
  <w:endnote w:type="continuationSeparator" w:id="0">
    <w:p w14:paraId="460A49C8" w14:textId="77777777" w:rsidR="009175BE" w:rsidRDefault="009175BE" w:rsidP="00712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AC3F0" w14:textId="77777777" w:rsidR="009175BE" w:rsidRDefault="009175BE" w:rsidP="00712168">
      <w:r>
        <w:separator/>
      </w:r>
    </w:p>
  </w:footnote>
  <w:footnote w:type="continuationSeparator" w:id="0">
    <w:p w14:paraId="45E4C836" w14:textId="77777777" w:rsidR="009175BE" w:rsidRDefault="009175BE" w:rsidP="00712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8DB"/>
    <w:rsid w:val="00195F3B"/>
    <w:rsid w:val="002878DB"/>
    <w:rsid w:val="003507AC"/>
    <w:rsid w:val="004E6C54"/>
    <w:rsid w:val="005330DB"/>
    <w:rsid w:val="00550044"/>
    <w:rsid w:val="00576243"/>
    <w:rsid w:val="00593323"/>
    <w:rsid w:val="005F13F4"/>
    <w:rsid w:val="0060651E"/>
    <w:rsid w:val="00712168"/>
    <w:rsid w:val="007737AC"/>
    <w:rsid w:val="007B32F8"/>
    <w:rsid w:val="00806ED9"/>
    <w:rsid w:val="0089644C"/>
    <w:rsid w:val="009175BE"/>
    <w:rsid w:val="0099304A"/>
    <w:rsid w:val="009D4C19"/>
    <w:rsid w:val="00B06CD6"/>
    <w:rsid w:val="00C136FE"/>
    <w:rsid w:val="00CA1DB1"/>
    <w:rsid w:val="00CE1C41"/>
    <w:rsid w:val="00D117D9"/>
    <w:rsid w:val="00E5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7E6B6"/>
  <w15:chartTrackingRefBased/>
  <w15:docId w15:val="{BF6F32C9-ED11-4DEA-BCE4-3E844BE62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168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1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168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168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712168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table" w:styleId="a8">
    <w:name w:val="Table Grid"/>
    <w:basedOn w:val="a1"/>
    <w:uiPriority w:val="99"/>
    <w:qFormat/>
    <w:rsid w:val="007121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9304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9304A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9</Words>
  <Characters>283</Characters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5-25T07:38:00Z</dcterms:created>
  <dcterms:modified xsi:type="dcterms:W3CDTF">2024-02-02T01:10:00Z</dcterms:modified>
</cp:coreProperties>
</file>